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A8D5C" w14:textId="4FA314DF" w:rsidR="00814B20" w:rsidRPr="00897830" w:rsidRDefault="00814B20" w:rsidP="00814B20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897830">
        <w:rPr>
          <w:rFonts w:ascii="Arial" w:hAnsi="Arial" w:cs="Arial"/>
          <w:color w:val="000000" w:themeColor="text1"/>
          <w:sz w:val="20"/>
          <w:szCs w:val="20"/>
          <w:lang w:val="en-US"/>
        </w:rPr>
        <w:t>Supplementary Table 1</w:t>
      </w:r>
      <w:r w:rsidR="0030033A" w:rsidRPr="00897830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  <w:r w:rsidRPr="00897830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Search strategy used for </w:t>
      </w:r>
      <w:r w:rsidR="00C00355" w:rsidRPr="00897830">
        <w:rPr>
          <w:rFonts w:ascii="Arial" w:hAnsi="Arial" w:cs="Arial"/>
          <w:color w:val="000000" w:themeColor="text1"/>
          <w:sz w:val="20"/>
          <w:szCs w:val="20"/>
          <w:lang w:val="en-US"/>
        </w:rPr>
        <w:t>the three electronic databases</w:t>
      </w:r>
      <w:r w:rsidR="0010779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on </w:t>
      </w:r>
      <w:r w:rsidR="006964ED">
        <w:rPr>
          <w:rFonts w:ascii="Arial" w:hAnsi="Arial" w:cs="Arial"/>
          <w:color w:val="000000" w:themeColor="text1"/>
          <w:sz w:val="20"/>
          <w:szCs w:val="20"/>
          <w:lang w:val="en-US"/>
        </w:rPr>
        <w:t>18</w:t>
      </w:r>
      <w:r w:rsidR="006964ED" w:rsidRPr="006964ED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th</w:t>
      </w:r>
      <w:r w:rsidR="006964ED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December</w:t>
      </w:r>
      <w:r w:rsidR="0010779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202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6237"/>
        <w:gridCol w:w="141"/>
        <w:gridCol w:w="1644"/>
      </w:tblGrid>
      <w:tr w:rsidR="00814B20" w:rsidRPr="00897830" w14:paraId="0C9A3B6A" w14:textId="77777777" w:rsidTr="00A50B4E">
        <w:tc>
          <w:tcPr>
            <w:tcW w:w="7225" w:type="dxa"/>
            <w:gridSpan w:val="2"/>
            <w:shd w:val="clear" w:color="auto" w:fill="D0CECE" w:themeFill="background2" w:themeFillShade="E6"/>
          </w:tcPr>
          <w:p w14:paraId="4D4DEC12" w14:textId="77777777" w:rsidR="00814B20" w:rsidRPr="00897830" w:rsidRDefault="00814B20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9783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OVID Medline search</w:t>
            </w:r>
          </w:p>
        </w:tc>
        <w:tc>
          <w:tcPr>
            <w:tcW w:w="1785" w:type="dxa"/>
            <w:gridSpan w:val="2"/>
            <w:shd w:val="clear" w:color="auto" w:fill="D0CECE" w:themeFill="background2" w:themeFillShade="E6"/>
          </w:tcPr>
          <w:p w14:paraId="41664CB9" w14:textId="40E28E32" w:rsidR="00814B20" w:rsidRPr="00897830" w:rsidRDefault="00DB348C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3</w:t>
            </w:r>
            <w:r w:rsidR="006964E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7</w:t>
            </w:r>
            <w:r w:rsidR="00814B20" w:rsidRPr="0089783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articles </w:t>
            </w:r>
          </w:p>
        </w:tc>
      </w:tr>
      <w:tr w:rsidR="00814B20" w:rsidRPr="00897830" w14:paraId="0105384C" w14:textId="77777777" w:rsidTr="00A50B4E">
        <w:tc>
          <w:tcPr>
            <w:tcW w:w="988" w:type="dxa"/>
          </w:tcPr>
          <w:p w14:paraId="13E5FBB2" w14:textId="77777777" w:rsidR="00814B20" w:rsidRPr="00897830" w:rsidRDefault="00814B20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783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.</w:t>
            </w:r>
          </w:p>
        </w:tc>
        <w:tc>
          <w:tcPr>
            <w:tcW w:w="8022" w:type="dxa"/>
            <w:gridSpan w:val="3"/>
          </w:tcPr>
          <w:p w14:paraId="78F59941" w14:textId="77777777" w:rsidR="00814B20" w:rsidRPr="00897830" w:rsidRDefault="00814B20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783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earch term</w:t>
            </w:r>
          </w:p>
        </w:tc>
      </w:tr>
      <w:tr w:rsidR="00814B20" w:rsidRPr="00897830" w14:paraId="70FDAF41" w14:textId="77777777" w:rsidTr="00A50B4E">
        <w:tc>
          <w:tcPr>
            <w:tcW w:w="9010" w:type="dxa"/>
            <w:gridSpan w:val="4"/>
            <w:shd w:val="clear" w:color="auto" w:fill="E7E6E6" w:themeFill="background2"/>
          </w:tcPr>
          <w:p w14:paraId="404D5B74" w14:textId="77777777" w:rsidR="00814B20" w:rsidRPr="00897830" w:rsidRDefault="00814B20" w:rsidP="00A50B4E">
            <w:pPr>
              <w:spacing w:line="480" w:lineRule="auto"/>
              <w:contextualSpacing/>
              <w:jc w:val="both"/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val="en-GB" w:eastAsia="en-US"/>
              </w:rPr>
            </w:pPr>
            <w:r w:rsidRPr="00897830"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val="en-GB" w:eastAsia="en-US"/>
              </w:rPr>
              <w:t>Intracranial meningioma concept</w:t>
            </w:r>
          </w:p>
          <w:p w14:paraId="72BA528C" w14:textId="77777777" w:rsidR="00814B20" w:rsidRPr="00897830" w:rsidRDefault="00814B20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14B20" w:rsidRPr="00897830" w14:paraId="398A49C7" w14:textId="77777777" w:rsidTr="00A50B4E">
        <w:tc>
          <w:tcPr>
            <w:tcW w:w="988" w:type="dxa"/>
          </w:tcPr>
          <w:p w14:paraId="4F394E1E" w14:textId="77777777" w:rsidR="00814B20" w:rsidRPr="00897830" w:rsidRDefault="00814B20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783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8022" w:type="dxa"/>
            <w:gridSpan w:val="3"/>
          </w:tcPr>
          <w:p w14:paraId="6476B854" w14:textId="77777777" w:rsidR="00814B20" w:rsidRPr="00897830" w:rsidRDefault="00814B20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783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xp Meningioma/</w:t>
            </w:r>
          </w:p>
        </w:tc>
      </w:tr>
      <w:tr w:rsidR="00814B20" w:rsidRPr="00897830" w14:paraId="2412B13B" w14:textId="77777777" w:rsidTr="00A50B4E">
        <w:tc>
          <w:tcPr>
            <w:tcW w:w="988" w:type="dxa"/>
          </w:tcPr>
          <w:p w14:paraId="093D3A47" w14:textId="77777777" w:rsidR="00814B20" w:rsidRPr="00897830" w:rsidRDefault="00814B20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783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022" w:type="dxa"/>
            <w:gridSpan w:val="3"/>
          </w:tcPr>
          <w:p w14:paraId="0CF16740" w14:textId="77777777" w:rsidR="00814B20" w:rsidRPr="00897830" w:rsidRDefault="00814B20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783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ningioma*.</w:t>
            </w:r>
            <w:proofErr w:type="spellStart"/>
            <w:r w:rsidRPr="00897830">
              <w:rPr>
                <w:rStyle w:val="searchhistory-search-term"/>
                <w:rFonts w:ascii="Arial" w:hAnsi="Arial" w:cs="Arial"/>
                <w:color w:val="000000" w:themeColor="text1"/>
                <w:sz w:val="20"/>
                <w:szCs w:val="20"/>
              </w:rPr>
              <w:t>tw</w:t>
            </w:r>
            <w:proofErr w:type="spellEnd"/>
            <w:r w:rsidRPr="00897830">
              <w:rPr>
                <w:rStyle w:val="searchhistory-search-term"/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</w:tr>
      <w:tr w:rsidR="00814B20" w:rsidRPr="00897830" w14:paraId="62EF4C24" w14:textId="77777777" w:rsidTr="00A50B4E">
        <w:tc>
          <w:tcPr>
            <w:tcW w:w="988" w:type="dxa"/>
          </w:tcPr>
          <w:p w14:paraId="7C25FA00" w14:textId="77777777" w:rsidR="00814B20" w:rsidRPr="00897830" w:rsidRDefault="00814B20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783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8022" w:type="dxa"/>
            <w:gridSpan w:val="3"/>
          </w:tcPr>
          <w:p w14:paraId="57F4BC79" w14:textId="77777777" w:rsidR="00814B20" w:rsidRPr="00897830" w:rsidRDefault="00814B20" w:rsidP="00A50B4E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83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 or 2</w:t>
            </w:r>
          </w:p>
        </w:tc>
      </w:tr>
      <w:tr w:rsidR="00814B20" w:rsidRPr="00897830" w14:paraId="315F2E59" w14:textId="77777777" w:rsidTr="00A50B4E">
        <w:tc>
          <w:tcPr>
            <w:tcW w:w="9010" w:type="dxa"/>
            <w:gridSpan w:val="4"/>
            <w:shd w:val="clear" w:color="auto" w:fill="E7E6E6" w:themeFill="background2"/>
          </w:tcPr>
          <w:p w14:paraId="1148E749" w14:textId="77777777" w:rsidR="00814B20" w:rsidRPr="00897830" w:rsidRDefault="00814B20" w:rsidP="00A50B4E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9783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yproterone acetate concept</w:t>
            </w:r>
          </w:p>
          <w:p w14:paraId="34DD85B5" w14:textId="77777777" w:rsidR="00814B20" w:rsidRPr="00897830" w:rsidRDefault="00814B20" w:rsidP="00A50B4E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14B20" w:rsidRPr="00897830" w14:paraId="7F36541F" w14:textId="77777777" w:rsidTr="00A50B4E">
        <w:tc>
          <w:tcPr>
            <w:tcW w:w="988" w:type="dxa"/>
          </w:tcPr>
          <w:p w14:paraId="2B81CBA6" w14:textId="77777777" w:rsidR="00814B20" w:rsidRPr="00897830" w:rsidRDefault="00814B20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783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8022" w:type="dxa"/>
            <w:gridSpan w:val="3"/>
          </w:tcPr>
          <w:p w14:paraId="2D6E6570" w14:textId="77777777" w:rsidR="00814B20" w:rsidRPr="00897830" w:rsidRDefault="00814B20" w:rsidP="00A50B4E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830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exp </w:t>
            </w:r>
            <w:r w:rsidRPr="00897830">
              <w:rPr>
                <w:rFonts w:ascii="Arial" w:hAnsi="Arial" w:cs="Arial"/>
                <w:color w:val="000000" w:themeColor="text1"/>
                <w:sz w:val="20"/>
                <w:szCs w:val="20"/>
              </w:rPr>
              <w:t>Cyproterone acetate/</w:t>
            </w:r>
          </w:p>
        </w:tc>
      </w:tr>
      <w:tr w:rsidR="00814B20" w:rsidRPr="00897830" w14:paraId="0A2B969B" w14:textId="77777777" w:rsidTr="00A50B4E">
        <w:tc>
          <w:tcPr>
            <w:tcW w:w="988" w:type="dxa"/>
          </w:tcPr>
          <w:p w14:paraId="624632AE" w14:textId="77777777" w:rsidR="00814B20" w:rsidRPr="00897830" w:rsidRDefault="00814B20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783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8022" w:type="dxa"/>
            <w:gridSpan w:val="3"/>
          </w:tcPr>
          <w:p w14:paraId="3A131C25" w14:textId="77777777" w:rsidR="00814B20" w:rsidRPr="00897830" w:rsidRDefault="00814B20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7830">
              <w:rPr>
                <w:rFonts w:ascii="Arial" w:hAnsi="Arial" w:cs="Arial"/>
                <w:color w:val="000000" w:themeColor="text1"/>
                <w:sz w:val="20"/>
                <w:szCs w:val="20"/>
              </w:rPr>
              <w:t>Cyproterone acetate*.tw</w:t>
            </w:r>
          </w:p>
        </w:tc>
      </w:tr>
      <w:tr w:rsidR="00814B20" w:rsidRPr="00897830" w14:paraId="1B099068" w14:textId="77777777" w:rsidTr="00A50B4E">
        <w:tc>
          <w:tcPr>
            <w:tcW w:w="988" w:type="dxa"/>
          </w:tcPr>
          <w:p w14:paraId="453D5FA5" w14:textId="77777777" w:rsidR="00814B20" w:rsidRPr="00897830" w:rsidRDefault="00814B20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783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8022" w:type="dxa"/>
            <w:gridSpan w:val="3"/>
          </w:tcPr>
          <w:p w14:paraId="5E8B24A4" w14:textId="77777777" w:rsidR="00814B20" w:rsidRPr="00897830" w:rsidRDefault="00814B20" w:rsidP="00A50B4E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830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4 or 5</w:t>
            </w:r>
          </w:p>
        </w:tc>
      </w:tr>
      <w:tr w:rsidR="00814B20" w:rsidRPr="00897830" w14:paraId="0D48033F" w14:textId="77777777" w:rsidTr="00A50B4E">
        <w:tc>
          <w:tcPr>
            <w:tcW w:w="9010" w:type="dxa"/>
            <w:gridSpan w:val="4"/>
            <w:shd w:val="clear" w:color="auto" w:fill="E7E6E6" w:themeFill="background2"/>
          </w:tcPr>
          <w:p w14:paraId="58F59DAD" w14:textId="77777777" w:rsidR="00814B20" w:rsidRPr="00897830" w:rsidRDefault="00814B20" w:rsidP="00A50B4E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9783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ombined concepts</w:t>
            </w:r>
            <w:r w:rsidRPr="0089783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61AEE304" w14:textId="77777777" w:rsidR="00814B20" w:rsidRPr="00897830" w:rsidRDefault="00814B20" w:rsidP="00A50B4E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814B20" w:rsidRPr="00897830" w14:paraId="31B4BA96" w14:textId="77777777" w:rsidTr="00A50B4E">
        <w:tc>
          <w:tcPr>
            <w:tcW w:w="988" w:type="dxa"/>
          </w:tcPr>
          <w:p w14:paraId="1EB145DB" w14:textId="77777777" w:rsidR="00814B20" w:rsidRPr="00897830" w:rsidRDefault="00814B20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783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8022" w:type="dxa"/>
            <w:gridSpan w:val="3"/>
          </w:tcPr>
          <w:p w14:paraId="11D19E5B" w14:textId="77777777" w:rsidR="00814B20" w:rsidRPr="00897830" w:rsidRDefault="00814B20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7830">
              <w:rPr>
                <w:rStyle w:val="searchhistory-search-term"/>
                <w:rFonts w:ascii="Arial" w:hAnsi="Arial" w:cs="Arial"/>
                <w:sz w:val="20"/>
                <w:szCs w:val="20"/>
              </w:rPr>
              <w:t>3 and 6</w:t>
            </w:r>
          </w:p>
        </w:tc>
      </w:tr>
      <w:tr w:rsidR="00814B20" w:rsidRPr="00897830" w14:paraId="7D2ACD13" w14:textId="77777777" w:rsidTr="00A50B4E">
        <w:tc>
          <w:tcPr>
            <w:tcW w:w="7366" w:type="dxa"/>
            <w:gridSpan w:val="3"/>
            <w:shd w:val="clear" w:color="auto" w:fill="D0CECE" w:themeFill="background2" w:themeFillShade="E6"/>
          </w:tcPr>
          <w:p w14:paraId="7D66E8CD" w14:textId="77777777" w:rsidR="00814B20" w:rsidRPr="00897830" w:rsidRDefault="00814B20" w:rsidP="00A50B4E">
            <w:pPr>
              <w:spacing w:line="480" w:lineRule="auto"/>
              <w:contextualSpacing/>
              <w:jc w:val="both"/>
              <w:rPr>
                <w:rStyle w:val="searchhistory-search-term"/>
                <w:rFonts w:ascii="Arial" w:hAnsi="Arial" w:cs="Arial"/>
                <w:sz w:val="20"/>
                <w:szCs w:val="20"/>
              </w:rPr>
            </w:pPr>
            <w:r w:rsidRPr="0089783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EMBASE search</w:t>
            </w:r>
          </w:p>
        </w:tc>
        <w:tc>
          <w:tcPr>
            <w:tcW w:w="1644" w:type="dxa"/>
            <w:shd w:val="clear" w:color="auto" w:fill="D0CECE" w:themeFill="background2" w:themeFillShade="E6"/>
          </w:tcPr>
          <w:p w14:paraId="6FFDF848" w14:textId="177CBDE5" w:rsidR="00814B20" w:rsidRPr="00897830" w:rsidRDefault="006964ED" w:rsidP="00A50B4E">
            <w:pPr>
              <w:spacing w:line="480" w:lineRule="auto"/>
              <w:contextualSpacing/>
              <w:jc w:val="both"/>
              <w:rPr>
                <w:rStyle w:val="searchhistory-search-term"/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72</w:t>
            </w:r>
            <w:r w:rsidR="00814B20" w:rsidRPr="0089783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articles</w:t>
            </w:r>
          </w:p>
        </w:tc>
      </w:tr>
      <w:tr w:rsidR="00814B20" w:rsidRPr="00897830" w14:paraId="704FD7A5" w14:textId="77777777" w:rsidTr="00A50B4E">
        <w:tc>
          <w:tcPr>
            <w:tcW w:w="988" w:type="dxa"/>
          </w:tcPr>
          <w:p w14:paraId="6E0A59E5" w14:textId="77777777" w:rsidR="00814B20" w:rsidRPr="00897830" w:rsidRDefault="00814B20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783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.</w:t>
            </w:r>
          </w:p>
        </w:tc>
        <w:tc>
          <w:tcPr>
            <w:tcW w:w="8022" w:type="dxa"/>
            <w:gridSpan w:val="3"/>
          </w:tcPr>
          <w:p w14:paraId="1E279A1C" w14:textId="77777777" w:rsidR="00814B20" w:rsidRPr="00897830" w:rsidRDefault="00814B20" w:rsidP="00A50B4E">
            <w:pPr>
              <w:spacing w:line="480" w:lineRule="auto"/>
              <w:contextualSpacing/>
              <w:jc w:val="both"/>
              <w:rPr>
                <w:rStyle w:val="searchhistory-search-term"/>
                <w:rFonts w:ascii="Arial" w:hAnsi="Arial" w:cs="Arial"/>
                <w:sz w:val="20"/>
                <w:szCs w:val="20"/>
              </w:rPr>
            </w:pPr>
            <w:r w:rsidRPr="0089783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earch term</w:t>
            </w:r>
          </w:p>
        </w:tc>
      </w:tr>
      <w:tr w:rsidR="00814B20" w:rsidRPr="00897830" w14:paraId="6E0DE195" w14:textId="77777777" w:rsidTr="00A50B4E">
        <w:tc>
          <w:tcPr>
            <w:tcW w:w="9010" w:type="dxa"/>
            <w:gridSpan w:val="4"/>
            <w:shd w:val="clear" w:color="auto" w:fill="E7E6E6" w:themeFill="background2"/>
          </w:tcPr>
          <w:p w14:paraId="4210CCFA" w14:textId="77777777" w:rsidR="00814B20" w:rsidRPr="00897830" w:rsidRDefault="00814B20" w:rsidP="00A50B4E">
            <w:pPr>
              <w:spacing w:line="480" w:lineRule="auto"/>
              <w:contextualSpacing/>
              <w:jc w:val="both"/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val="en-GB" w:eastAsia="en-US"/>
              </w:rPr>
            </w:pPr>
            <w:r w:rsidRPr="00897830"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val="en-GB" w:eastAsia="en-US"/>
              </w:rPr>
              <w:t>Intracranial meningioma concept</w:t>
            </w:r>
          </w:p>
          <w:p w14:paraId="19946C5D" w14:textId="77777777" w:rsidR="00814B20" w:rsidRPr="00897830" w:rsidRDefault="00814B20" w:rsidP="00A50B4E">
            <w:pPr>
              <w:spacing w:line="480" w:lineRule="auto"/>
              <w:contextualSpacing/>
              <w:jc w:val="both"/>
              <w:rPr>
                <w:rStyle w:val="searchhistory-search-term"/>
                <w:rFonts w:ascii="Arial" w:hAnsi="Arial" w:cs="Arial"/>
                <w:sz w:val="20"/>
                <w:szCs w:val="20"/>
              </w:rPr>
            </w:pPr>
          </w:p>
        </w:tc>
      </w:tr>
      <w:tr w:rsidR="00814B20" w:rsidRPr="00897830" w14:paraId="61588610" w14:textId="77777777" w:rsidTr="00A50B4E">
        <w:tc>
          <w:tcPr>
            <w:tcW w:w="988" w:type="dxa"/>
          </w:tcPr>
          <w:p w14:paraId="2593FB01" w14:textId="77777777" w:rsidR="00814B20" w:rsidRPr="00897830" w:rsidRDefault="00814B20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783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8022" w:type="dxa"/>
            <w:gridSpan w:val="3"/>
          </w:tcPr>
          <w:p w14:paraId="3911222A" w14:textId="77777777" w:rsidR="00814B20" w:rsidRPr="00897830" w:rsidRDefault="00814B20" w:rsidP="00A50B4E">
            <w:pPr>
              <w:spacing w:line="480" w:lineRule="auto"/>
              <w:contextualSpacing/>
              <w:jc w:val="both"/>
              <w:rPr>
                <w:rStyle w:val="searchhistory-search-term"/>
                <w:rFonts w:ascii="Arial" w:hAnsi="Arial" w:cs="Arial"/>
                <w:sz w:val="20"/>
                <w:szCs w:val="20"/>
              </w:rPr>
            </w:pPr>
            <w:r w:rsidRPr="0089783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xp Meningioma/</w:t>
            </w:r>
          </w:p>
        </w:tc>
      </w:tr>
      <w:tr w:rsidR="00814B20" w:rsidRPr="00897830" w14:paraId="008761F3" w14:textId="77777777" w:rsidTr="00A50B4E">
        <w:tc>
          <w:tcPr>
            <w:tcW w:w="988" w:type="dxa"/>
          </w:tcPr>
          <w:p w14:paraId="1C1C07BB" w14:textId="77777777" w:rsidR="00814B20" w:rsidRPr="00897830" w:rsidRDefault="00814B20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783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022" w:type="dxa"/>
            <w:gridSpan w:val="3"/>
          </w:tcPr>
          <w:p w14:paraId="7A614455" w14:textId="77777777" w:rsidR="00814B20" w:rsidRPr="00897830" w:rsidRDefault="00814B20" w:rsidP="00A50B4E">
            <w:pPr>
              <w:spacing w:line="480" w:lineRule="auto"/>
              <w:contextualSpacing/>
              <w:jc w:val="both"/>
              <w:rPr>
                <w:rStyle w:val="searchhistory-search-term"/>
                <w:rFonts w:ascii="Arial" w:hAnsi="Arial" w:cs="Arial"/>
                <w:sz w:val="20"/>
                <w:szCs w:val="20"/>
              </w:rPr>
            </w:pPr>
            <w:r w:rsidRPr="0089783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ningioma*.</w:t>
            </w:r>
            <w:proofErr w:type="spellStart"/>
            <w:r w:rsidRPr="00897830">
              <w:rPr>
                <w:rStyle w:val="searchhistory-search-term"/>
                <w:rFonts w:ascii="Arial" w:hAnsi="Arial" w:cs="Arial"/>
                <w:color w:val="000000" w:themeColor="text1"/>
                <w:sz w:val="20"/>
                <w:szCs w:val="20"/>
              </w:rPr>
              <w:t>tw</w:t>
            </w:r>
            <w:proofErr w:type="spellEnd"/>
            <w:r w:rsidRPr="00897830">
              <w:rPr>
                <w:rStyle w:val="searchhistory-search-term"/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</w:tr>
      <w:tr w:rsidR="00814B20" w:rsidRPr="00897830" w14:paraId="2D890568" w14:textId="77777777" w:rsidTr="00A50B4E">
        <w:tc>
          <w:tcPr>
            <w:tcW w:w="988" w:type="dxa"/>
          </w:tcPr>
          <w:p w14:paraId="64C55E7F" w14:textId="77777777" w:rsidR="00814B20" w:rsidRPr="00897830" w:rsidRDefault="00814B20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783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8022" w:type="dxa"/>
            <w:gridSpan w:val="3"/>
          </w:tcPr>
          <w:p w14:paraId="02C72953" w14:textId="77777777" w:rsidR="00814B20" w:rsidRPr="00897830" w:rsidRDefault="00814B20" w:rsidP="00A50B4E">
            <w:pPr>
              <w:spacing w:line="480" w:lineRule="auto"/>
              <w:contextualSpacing/>
              <w:jc w:val="both"/>
              <w:rPr>
                <w:rStyle w:val="searchhistory-search-term"/>
                <w:rFonts w:ascii="Arial" w:hAnsi="Arial" w:cs="Arial"/>
                <w:sz w:val="20"/>
                <w:szCs w:val="20"/>
              </w:rPr>
            </w:pPr>
            <w:r w:rsidRPr="0089783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 or 2</w:t>
            </w:r>
          </w:p>
        </w:tc>
      </w:tr>
      <w:tr w:rsidR="00814B20" w:rsidRPr="00897830" w14:paraId="66EC2E65" w14:textId="77777777" w:rsidTr="00A50B4E">
        <w:tc>
          <w:tcPr>
            <w:tcW w:w="9010" w:type="dxa"/>
            <w:gridSpan w:val="4"/>
            <w:shd w:val="clear" w:color="auto" w:fill="E7E6E6" w:themeFill="background2"/>
          </w:tcPr>
          <w:p w14:paraId="7CA13FB8" w14:textId="77777777" w:rsidR="00814B20" w:rsidRPr="00897830" w:rsidRDefault="00814B20" w:rsidP="00A50B4E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9783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yproterone acetate concept</w:t>
            </w:r>
          </w:p>
          <w:p w14:paraId="51167DFD" w14:textId="77777777" w:rsidR="00814B20" w:rsidRPr="00897830" w:rsidRDefault="00814B20" w:rsidP="00A50B4E">
            <w:pPr>
              <w:spacing w:line="480" w:lineRule="auto"/>
              <w:contextualSpacing/>
              <w:jc w:val="both"/>
              <w:rPr>
                <w:rStyle w:val="searchhistory-search-term"/>
                <w:rFonts w:ascii="Arial" w:hAnsi="Arial" w:cs="Arial"/>
                <w:sz w:val="20"/>
                <w:szCs w:val="20"/>
              </w:rPr>
            </w:pPr>
          </w:p>
        </w:tc>
      </w:tr>
      <w:tr w:rsidR="00814B20" w:rsidRPr="00897830" w14:paraId="068EFFD1" w14:textId="77777777" w:rsidTr="00A50B4E">
        <w:tc>
          <w:tcPr>
            <w:tcW w:w="988" w:type="dxa"/>
          </w:tcPr>
          <w:p w14:paraId="0DBCD094" w14:textId="77777777" w:rsidR="00814B20" w:rsidRPr="00897830" w:rsidRDefault="00814B20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783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8022" w:type="dxa"/>
            <w:gridSpan w:val="3"/>
          </w:tcPr>
          <w:p w14:paraId="1F9A8939" w14:textId="77777777" w:rsidR="00814B20" w:rsidRPr="00897830" w:rsidRDefault="00814B20" w:rsidP="00A50B4E">
            <w:pPr>
              <w:spacing w:line="480" w:lineRule="auto"/>
              <w:contextualSpacing/>
              <w:jc w:val="both"/>
              <w:rPr>
                <w:rStyle w:val="searchhistory-search-term"/>
                <w:rFonts w:ascii="Arial" w:hAnsi="Arial" w:cs="Arial"/>
                <w:sz w:val="20"/>
                <w:szCs w:val="20"/>
              </w:rPr>
            </w:pPr>
            <w:r w:rsidRPr="00897830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exp </w:t>
            </w:r>
            <w:r w:rsidRPr="00897830">
              <w:rPr>
                <w:rFonts w:ascii="Arial" w:hAnsi="Arial" w:cs="Arial"/>
                <w:color w:val="000000" w:themeColor="text1"/>
                <w:sz w:val="20"/>
                <w:szCs w:val="20"/>
              </w:rPr>
              <w:t>Cyproterone acetate/</w:t>
            </w:r>
          </w:p>
        </w:tc>
      </w:tr>
      <w:tr w:rsidR="00814B20" w:rsidRPr="00897830" w14:paraId="70C7EA64" w14:textId="77777777" w:rsidTr="00A50B4E">
        <w:tc>
          <w:tcPr>
            <w:tcW w:w="988" w:type="dxa"/>
          </w:tcPr>
          <w:p w14:paraId="36F89991" w14:textId="77777777" w:rsidR="00814B20" w:rsidRPr="00897830" w:rsidRDefault="00814B20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783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8022" w:type="dxa"/>
            <w:gridSpan w:val="3"/>
          </w:tcPr>
          <w:p w14:paraId="7A2822B1" w14:textId="77777777" w:rsidR="00814B20" w:rsidRPr="00897830" w:rsidRDefault="00814B20" w:rsidP="00A50B4E">
            <w:pPr>
              <w:spacing w:line="480" w:lineRule="auto"/>
              <w:contextualSpacing/>
              <w:jc w:val="both"/>
              <w:rPr>
                <w:rStyle w:val="searchhistory-search-term"/>
                <w:rFonts w:ascii="Arial" w:hAnsi="Arial" w:cs="Arial"/>
                <w:sz w:val="20"/>
                <w:szCs w:val="20"/>
              </w:rPr>
            </w:pPr>
            <w:r w:rsidRPr="00897830">
              <w:rPr>
                <w:rFonts w:ascii="Arial" w:hAnsi="Arial" w:cs="Arial"/>
                <w:color w:val="000000" w:themeColor="text1"/>
                <w:sz w:val="20"/>
                <w:szCs w:val="20"/>
              </w:rPr>
              <w:t>Cyproterone acetate*.tw</w:t>
            </w:r>
          </w:p>
        </w:tc>
      </w:tr>
      <w:tr w:rsidR="00814B20" w:rsidRPr="00897830" w14:paraId="696F0AA5" w14:textId="77777777" w:rsidTr="00A50B4E">
        <w:tc>
          <w:tcPr>
            <w:tcW w:w="988" w:type="dxa"/>
          </w:tcPr>
          <w:p w14:paraId="4077F58A" w14:textId="77777777" w:rsidR="00814B20" w:rsidRPr="00897830" w:rsidRDefault="00814B20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783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8022" w:type="dxa"/>
            <w:gridSpan w:val="3"/>
          </w:tcPr>
          <w:p w14:paraId="551388AC" w14:textId="77777777" w:rsidR="00814B20" w:rsidRPr="00897830" w:rsidRDefault="00814B20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830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4 or 5</w:t>
            </w:r>
          </w:p>
        </w:tc>
      </w:tr>
      <w:tr w:rsidR="00814B20" w:rsidRPr="00897830" w14:paraId="4A7FF382" w14:textId="77777777" w:rsidTr="00A50B4E">
        <w:tc>
          <w:tcPr>
            <w:tcW w:w="9010" w:type="dxa"/>
            <w:gridSpan w:val="4"/>
            <w:shd w:val="clear" w:color="auto" w:fill="E7E6E6" w:themeFill="background2"/>
          </w:tcPr>
          <w:p w14:paraId="63F845D0" w14:textId="77777777" w:rsidR="00814B20" w:rsidRPr="00897830" w:rsidRDefault="00814B20" w:rsidP="00A50B4E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9783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Combined concepts</w:t>
            </w:r>
            <w:r w:rsidRPr="0089783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469B2FA7" w14:textId="77777777" w:rsidR="00814B20" w:rsidRPr="00897830" w:rsidRDefault="00814B20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814B20" w:rsidRPr="00897830" w14:paraId="0D108D25" w14:textId="77777777" w:rsidTr="00A50B4E">
        <w:tc>
          <w:tcPr>
            <w:tcW w:w="988" w:type="dxa"/>
          </w:tcPr>
          <w:p w14:paraId="29AD93E6" w14:textId="77777777" w:rsidR="00814B20" w:rsidRPr="00897830" w:rsidRDefault="00814B20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783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8022" w:type="dxa"/>
            <w:gridSpan w:val="3"/>
          </w:tcPr>
          <w:p w14:paraId="030FB7F3" w14:textId="77777777" w:rsidR="00814B20" w:rsidRPr="00897830" w:rsidRDefault="00814B20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97830">
              <w:rPr>
                <w:rStyle w:val="searchhistory-search-term"/>
                <w:rFonts w:ascii="Arial" w:hAnsi="Arial" w:cs="Arial"/>
                <w:sz w:val="20"/>
                <w:szCs w:val="20"/>
              </w:rPr>
              <w:t>3 and 6</w:t>
            </w:r>
          </w:p>
        </w:tc>
      </w:tr>
      <w:tr w:rsidR="0052155B" w:rsidRPr="00897830" w14:paraId="243A3AED" w14:textId="77777777" w:rsidTr="0052155B">
        <w:tc>
          <w:tcPr>
            <w:tcW w:w="7225" w:type="dxa"/>
            <w:gridSpan w:val="2"/>
            <w:shd w:val="clear" w:color="auto" w:fill="D0CECE" w:themeFill="background2" w:themeFillShade="E6"/>
          </w:tcPr>
          <w:p w14:paraId="07BF0764" w14:textId="7732E26A" w:rsidR="0052155B" w:rsidRPr="00897830" w:rsidRDefault="0052155B" w:rsidP="00A50B4E">
            <w:pPr>
              <w:spacing w:line="480" w:lineRule="auto"/>
              <w:contextualSpacing/>
              <w:jc w:val="both"/>
              <w:rPr>
                <w:rStyle w:val="searchhistory-search-term"/>
                <w:rFonts w:ascii="Arial" w:hAnsi="Arial" w:cs="Arial"/>
                <w:sz w:val="20"/>
                <w:szCs w:val="20"/>
              </w:rPr>
            </w:pPr>
            <w:r w:rsidRPr="00897830">
              <w:rPr>
                <w:rStyle w:val="searchhistory-search-term"/>
                <w:rFonts w:ascii="Arial" w:hAnsi="Arial" w:cs="Arial"/>
                <w:b/>
                <w:bCs/>
                <w:sz w:val="20"/>
                <w:szCs w:val="20"/>
              </w:rPr>
              <w:t>Cochrane Central Register of Controlled Trials (CENTRAL</w:t>
            </w:r>
            <w:r w:rsidRPr="00897830">
              <w:rPr>
                <w:rStyle w:val="searchhistory-search-term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85" w:type="dxa"/>
            <w:gridSpan w:val="2"/>
            <w:shd w:val="clear" w:color="auto" w:fill="D0CECE" w:themeFill="background2" w:themeFillShade="E6"/>
          </w:tcPr>
          <w:p w14:paraId="366D9001" w14:textId="4AEC3A04" w:rsidR="0052155B" w:rsidRPr="00897830" w:rsidRDefault="00843183" w:rsidP="00A50B4E">
            <w:pPr>
              <w:spacing w:line="480" w:lineRule="auto"/>
              <w:contextualSpacing/>
              <w:jc w:val="both"/>
              <w:rPr>
                <w:rStyle w:val="searchhistory-search-term"/>
                <w:rFonts w:ascii="Arial" w:hAnsi="Arial" w:cs="Arial"/>
                <w:sz w:val="20"/>
                <w:szCs w:val="20"/>
              </w:rPr>
            </w:pPr>
            <w:r w:rsidRPr="0089783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52155B" w:rsidRPr="0089783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articles </w:t>
            </w:r>
          </w:p>
        </w:tc>
      </w:tr>
      <w:tr w:rsidR="0052155B" w:rsidRPr="00897830" w14:paraId="20242BCB" w14:textId="77777777" w:rsidTr="00A50B4E">
        <w:tc>
          <w:tcPr>
            <w:tcW w:w="988" w:type="dxa"/>
          </w:tcPr>
          <w:p w14:paraId="7C2C7307" w14:textId="26426215" w:rsidR="0052155B" w:rsidRPr="00897830" w:rsidRDefault="0052155B" w:rsidP="0052155B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783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.</w:t>
            </w:r>
          </w:p>
        </w:tc>
        <w:tc>
          <w:tcPr>
            <w:tcW w:w="8022" w:type="dxa"/>
            <w:gridSpan w:val="3"/>
          </w:tcPr>
          <w:p w14:paraId="5045C85B" w14:textId="5BB9999E" w:rsidR="0052155B" w:rsidRPr="00897830" w:rsidRDefault="0052155B" w:rsidP="0052155B">
            <w:pPr>
              <w:spacing w:line="480" w:lineRule="auto"/>
              <w:contextualSpacing/>
              <w:jc w:val="both"/>
              <w:rPr>
                <w:rStyle w:val="searchhistory-search-term"/>
                <w:rFonts w:ascii="Arial" w:hAnsi="Arial" w:cs="Arial"/>
                <w:sz w:val="20"/>
                <w:szCs w:val="20"/>
              </w:rPr>
            </w:pPr>
            <w:r w:rsidRPr="0089783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earch term</w:t>
            </w:r>
          </w:p>
        </w:tc>
      </w:tr>
      <w:tr w:rsidR="0052155B" w:rsidRPr="00897830" w14:paraId="28FF1154" w14:textId="77777777" w:rsidTr="007168ED">
        <w:tc>
          <w:tcPr>
            <w:tcW w:w="9010" w:type="dxa"/>
            <w:gridSpan w:val="4"/>
            <w:shd w:val="clear" w:color="auto" w:fill="E7E6E6" w:themeFill="background2"/>
          </w:tcPr>
          <w:p w14:paraId="70BB72E2" w14:textId="77777777" w:rsidR="0052155B" w:rsidRPr="00897830" w:rsidRDefault="0052155B" w:rsidP="0052155B">
            <w:pPr>
              <w:spacing w:line="480" w:lineRule="auto"/>
              <w:contextualSpacing/>
              <w:jc w:val="both"/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val="en-GB" w:eastAsia="en-US"/>
              </w:rPr>
            </w:pPr>
            <w:r w:rsidRPr="00897830"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val="en-GB" w:eastAsia="en-US"/>
              </w:rPr>
              <w:t>Intracranial meningioma concept</w:t>
            </w:r>
          </w:p>
          <w:p w14:paraId="6A3C5E6B" w14:textId="77777777" w:rsidR="0052155B" w:rsidRPr="00897830" w:rsidRDefault="0052155B" w:rsidP="0052155B">
            <w:pPr>
              <w:spacing w:line="480" w:lineRule="auto"/>
              <w:contextualSpacing/>
              <w:jc w:val="both"/>
              <w:rPr>
                <w:rStyle w:val="searchhistory-search-term"/>
                <w:rFonts w:ascii="Arial" w:hAnsi="Arial" w:cs="Arial"/>
                <w:sz w:val="20"/>
                <w:szCs w:val="20"/>
              </w:rPr>
            </w:pPr>
          </w:p>
        </w:tc>
      </w:tr>
      <w:tr w:rsidR="0052155B" w:rsidRPr="00897830" w14:paraId="4380BBBD" w14:textId="77777777" w:rsidTr="00A50B4E">
        <w:tc>
          <w:tcPr>
            <w:tcW w:w="988" w:type="dxa"/>
          </w:tcPr>
          <w:p w14:paraId="13409E7A" w14:textId="783CB7B5" w:rsidR="0052155B" w:rsidRPr="00897830" w:rsidRDefault="007168ED" w:rsidP="0052155B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783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8022" w:type="dxa"/>
            <w:gridSpan w:val="3"/>
          </w:tcPr>
          <w:p w14:paraId="310C64B8" w14:textId="7DFD4493" w:rsidR="0052155B" w:rsidRPr="00897830" w:rsidRDefault="007168ED" w:rsidP="0052155B">
            <w:pPr>
              <w:spacing w:line="480" w:lineRule="auto"/>
              <w:contextualSpacing/>
              <w:jc w:val="both"/>
              <w:rPr>
                <w:rStyle w:val="searchhistory-search-term"/>
                <w:rFonts w:ascii="Arial" w:hAnsi="Arial" w:cs="Arial"/>
                <w:sz w:val="20"/>
                <w:szCs w:val="20"/>
              </w:rPr>
            </w:pPr>
            <w:proofErr w:type="spellStart"/>
            <w:r w:rsidRPr="00897830">
              <w:rPr>
                <w:rStyle w:val="searchhistory-search-term"/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897830">
              <w:rPr>
                <w:rStyle w:val="searchhistory-search-term"/>
                <w:rFonts w:ascii="Arial" w:hAnsi="Arial" w:cs="Arial"/>
                <w:sz w:val="20"/>
                <w:szCs w:val="20"/>
              </w:rPr>
              <w:t xml:space="preserve"> descriptor: [Meningioma] explode all trees</w:t>
            </w:r>
          </w:p>
        </w:tc>
      </w:tr>
      <w:tr w:rsidR="0052155B" w:rsidRPr="00897830" w14:paraId="24A39B31" w14:textId="77777777" w:rsidTr="00A50B4E">
        <w:tc>
          <w:tcPr>
            <w:tcW w:w="988" w:type="dxa"/>
          </w:tcPr>
          <w:p w14:paraId="68CA09A2" w14:textId="4C6081C8" w:rsidR="0052155B" w:rsidRPr="00897830" w:rsidRDefault="007168ED" w:rsidP="0052155B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783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022" w:type="dxa"/>
            <w:gridSpan w:val="3"/>
          </w:tcPr>
          <w:p w14:paraId="29E08038" w14:textId="5225B5B2" w:rsidR="0052155B" w:rsidRPr="00897830" w:rsidRDefault="007168ED" w:rsidP="0052155B">
            <w:pPr>
              <w:spacing w:line="480" w:lineRule="auto"/>
              <w:contextualSpacing/>
              <w:jc w:val="both"/>
              <w:rPr>
                <w:rStyle w:val="searchhistory-search-term"/>
                <w:rFonts w:ascii="Arial" w:hAnsi="Arial" w:cs="Arial"/>
                <w:sz w:val="20"/>
                <w:szCs w:val="20"/>
              </w:rPr>
            </w:pPr>
            <w:r w:rsidRPr="00897830">
              <w:rPr>
                <w:rStyle w:val="searchhistory-search-term"/>
                <w:rFonts w:ascii="Arial" w:hAnsi="Arial" w:cs="Arial"/>
                <w:sz w:val="20"/>
                <w:szCs w:val="20"/>
              </w:rPr>
              <w:t>(Meningioma*.):</w:t>
            </w:r>
            <w:proofErr w:type="spellStart"/>
            <w:r w:rsidRPr="00897830">
              <w:rPr>
                <w:rStyle w:val="searchhistory-search-term"/>
                <w:rFonts w:ascii="Arial" w:hAnsi="Arial" w:cs="Arial"/>
                <w:sz w:val="20"/>
                <w:szCs w:val="20"/>
              </w:rPr>
              <w:t>ti,ab,kw</w:t>
            </w:r>
            <w:proofErr w:type="spellEnd"/>
          </w:p>
        </w:tc>
      </w:tr>
      <w:tr w:rsidR="0052155B" w:rsidRPr="00897830" w14:paraId="29037D36" w14:textId="77777777" w:rsidTr="00A50B4E">
        <w:tc>
          <w:tcPr>
            <w:tcW w:w="988" w:type="dxa"/>
          </w:tcPr>
          <w:p w14:paraId="6A7B5BD3" w14:textId="2D5FA635" w:rsidR="0052155B" w:rsidRPr="00897830" w:rsidRDefault="007168ED" w:rsidP="0052155B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783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8022" w:type="dxa"/>
            <w:gridSpan w:val="3"/>
          </w:tcPr>
          <w:p w14:paraId="197E9AC0" w14:textId="66E05A64" w:rsidR="0052155B" w:rsidRPr="00897830" w:rsidRDefault="007168ED" w:rsidP="0052155B">
            <w:pPr>
              <w:spacing w:line="480" w:lineRule="auto"/>
              <w:contextualSpacing/>
              <w:jc w:val="both"/>
              <w:rPr>
                <w:rStyle w:val="searchhistory-search-term"/>
                <w:rFonts w:ascii="Arial" w:hAnsi="Arial" w:cs="Arial"/>
                <w:sz w:val="20"/>
                <w:szCs w:val="20"/>
              </w:rPr>
            </w:pPr>
            <w:r w:rsidRPr="00897830">
              <w:rPr>
                <w:rStyle w:val="searchhistory-search-term"/>
                <w:rFonts w:ascii="Arial" w:hAnsi="Arial" w:cs="Arial"/>
                <w:sz w:val="20"/>
                <w:szCs w:val="20"/>
              </w:rPr>
              <w:t>#1 or #2</w:t>
            </w:r>
          </w:p>
        </w:tc>
      </w:tr>
      <w:tr w:rsidR="007168ED" w:rsidRPr="00897830" w14:paraId="7D2A017E" w14:textId="77777777" w:rsidTr="007168ED">
        <w:tc>
          <w:tcPr>
            <w:tcW w:w="9010" w:type="dxa"/>
            <w:gridSpan w:val="4"/>
            <w:shd w:val="clear" w:color="auto" w:fill="E7E6E6" w:themeFill="background2"/>
          </w:tcPr>
          <w:p w14:paraId="505D0246" w14:textId="77777777" w:rsidR="007168ED" w:rsidRPr="00897830" w:rsidRDefault="007168ED" w:rsidP="007168ED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9783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yproterone acetate concept</w:t>
            </w:r>
          </w:p>
          <w:p w14:paraId="0C784634" w14:textId="77777777" w:rsidR="007168ED" w:rsidRPr="00897830" w:rsidRDefault="007168ED" w:rsidP="0052155B">
            <w:pPr>
              <w:spacing w:line="480" w:lineRule="auto"/>
              <w:contextualSpacing/>
              <w:jc w:val="both"/>
              <w:rPr>
                <w:rStyle w:val="searchhistory-search-term"/>
                <w:rFonts w:ascii="Arial" w:hAnsi="Arial" w:cs="Arial"/>
                <w:sz w:val="20"/>
                <w:szCs w:val="20"/>
              </w:rPr>
            </w:pPr>
          </w:p>
        </w:tc>
      </w:tr>
      <w:tr w:rsidR="0052155B" w:rsidRPr="00897830" w14:paraId="538F8B52" w14:textId="77777777" w:rsidTr="00A50B4E">
        <w:tc>
          <w:tcPr>
            <w:tcW w:w="988" w:type="dxa"/>
          </w:tcPr>
          <w:p w14:paraId="7F5CD465" w14:textId="4977FCD8" w:rsidR="0052155B" w:rsidRPr="00897830" w:rsidRDefault="007168ED" w:rsidP="0052155B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783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8022" w:type="dxa"/>
            <w:gridSpan w:val="3"/>
          </w:tcPr>
          <w:p w14:paraId="274D179C" w14:textId="4761FDC3" w:rsidR="0052155B" w:rsidRPr="00897830" w:rsidRDefault="007168ED" w:rsidP="0052155B">
            <w:pPr>
              <w:spacing w:line="480" w:lineRule="auto"/>
              <w:contextualSpacing/>
              <w:jc w:val="both"/>
              <w:rPr>
                <w:rStyle w:val="searchhistory-search-term"/>
                <w:rFonts w:ascii="Arial" w:hAnsi="Arial" w:cs="Arial"/>
                <w:sz w:val="20"/>
                <w:szCs w:val="20"/>
              </w:rPr>
            </w:pPr>
            <w:proofErr w:type="spellStart"/>
            <w:r w:rsidRPr="00897830">
              <w:rPr>
                <w:rStyle w:val="searchhistory-search-term"/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897830">
              <w:rPr>
                <w:rStyle w:val="searchhistory-search-term"/>
                <w:rFonts w:ascii="Arial" w:hAnsi="Arial" w:cs="Arial"/>
                <w:sz w:val="20"/>
                <w:szCs w:val="20"/>
              </w:rPr>
              <w:t xml:space="preserve"> descriptor: [Cyproterone Acetate] explode all trees</w:t>
            </w:r>
          </w:p>
        </w:tc>
      </w:tr>
      <w:tr w:rsidR="0052155B" w:rsidRPr="00897830" w14:paraId="16CC0802" w14:textId="77777777" w:rsidTr="00A50B4E">
        <w:tc>
          <w:tcPr>
            <w:tcW w:w="988" w:type="dxa"/>
          </w:tcPr>
          <w:p w14:paraId="4337E395" w14:textId="1B2BD026" w:rsidR="0052155B" w:rsidRPr="00897830" w:rsidRDefault="007168ED" w:rsidP="0052155B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783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8022" w:type="dxa"/>
            <w:gridSpan w:val="3"/>
          </w:tcPr>
          <w:p w14:paraId="5222A976" w14:textId="7C9DE465" w:rsidR="0052155B" w:rsidRPr="00897830" w:rsidRDefault="007168ED" w:rsidP="0052155B">
            <w:pPr>
              <w:spacing w:line="480" w:lineRule="auto"/>
              <w:contextualSpacing/>
              <w:jc w:val="both"/>
              <w:rPr>
                <w:rStyle w:val="searchhistory-search-term"/>
                <w:rFonts w:ascii="Arial" w:hAnsi="Arial" w:cs="Arial"/>
                <w:sz w:val="20"/>
                <w:szCs w:val="20"/>
              </w:rPr>
            </w:pPr>
            <w:r w:rsidRPr="00897830">
              <w:rPr>
                <w:rStyle w:val="searchhistory-search-term"/>
                <w:rFonts w:ascii="Arial" w:hAnsi="Arial" w:cs="Arial"/>
                <w:sz w:val="20"/>
                <w:szCs w:val="20"/>
              </w:rPr>
              <w:t>(Cyproterone acetate*):</w:t>
            </w:r>
            <w:proofErr w:type="spellStart"/>
            <w:r w:rsidRPr="00897830">
              <w:rPr>
                <w:rStyle w:val="searchhistory-search-term"/>
                <w:rFonts w:ascii="Arial" w:hAnsi="Arial" w:cs="Arial"/>
                <w:sz w:val="20"/>
                <w:szCs w:val="20"/>
              </w:rPr>
              <w:t>ti,ab,kw</w:t>
            </w:r>
            <w:proofErr w:type="spellEnd"/>
          </w:p>
        </w:tc>
      </w:tr>
      <w:tr w:rsidR="0052155B" w:rsidRPr="00897830" w14:paraId="04F3ADBC" w14:textId="77777777" w:rsidTr="00A50B4E">
        <w:tc>
          <w:tcPr>
            <w:tcW w:w="988" w:type="dxa"/>
          </w:tcPr>
          <w:p w14:paraId="07AF3F4F" w14:textId="7ADD07EF" w:rsidR="0052155B" w:rsidRPr="00897830" w:rsidRDefault="007168ED" w:rsidP="0052155B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783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8022" w:type="dxa"/>
            <w:gridSpan w:val="3"/>
          </w:tcPr>
          <w:p w14:paraId="691C7CFC" w14:textId="4A5050E9" w:rsidR="0052155B" w:rsidRPr="00897830" w:rsidRDefault="007168ED" w:rsidP="0052155B">
            <w:pPr>
              <w:spacing w:line="480" w:lineRule="auto"/>
              <w:contextualSpacing/>
              <w:jc w:val="both"/>
              <w:rPr>
                <w:rStyle w:val="searchhistory-search-term"/>
                <w:rFonts w:ascii="Arial" w:hAnsi="Arial" w:cs="Arial"/>
                <w:sz w:val="20"/>
                <w:szCs w:val="20"/>
              </w:rPr>
            </w:pPr>
            <w:r w:rsidRPr="00897830">
              <w:rPr>
                <w:rStyle w:val="searchhistory-search-term"/>
                <w:rFonts w:ascii="Arial" w:hAnsi="Arial" w:cs="Arial"/>
                <w:sz w:val="20"/>
                <w:szCs w:val="20"/>
              </w:rPr>
              <w:t>#4 or #5</w:t>
            </w:r>
          </w:p>
        </w:tc>
      </w:tr>
      <w:tr w:rsidR="007168ED" w:rsidRPr="00897830" w14:paraId="4D4A83A5" w14:textId="77777777" w:rsidTr="007168ED">
        <w:tc>
          <w:tcPr>
            <w:tcW w:w="9010" w:type="dxa"/>
            <w:gridSpan w:val="4"/>
            <w:shd w:val="clear" w:color="auto" w:fill="E7E6E6" w:themeFill="background2"/>
          </w:tcPr>
          <w:p w14:paraId="033036FF" w14:textId="77777777" w:rsidR="007168ED" w:rsidRPr="00897830" w:rsidRDefault="007168ED" w:rsidP="007168ED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9783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ombined concepts</w:t>
            </w:r>
            <w:r w:rsidRPr="0089783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05955780" w14:textId="77777777" w:rsidR="007168ED" w:rsidRPr="00897830" w:rsidRDefault="007168ED" w:rsidP="0052155B">
            <w:pPr>
              <w:spacing w:line="480" w:lineRule="auto"/>
              <w:contextualSpacing/>
              <w:jc w:val="both"/>
              <w:rPr>
                <w:rStyle w:val="searchhistory-search-term"/>
                <w:rFonts w:ascii="Arial" w:hAnsi="Arial" w:cs="Arial"/>
                <w:sz w:val="20"/>
                <w:szCs w:val="20"/>
              </w:rPr>
            </w:pPr>
          </w:p>
        </w:tc>
      </w:tr>
      <w:tr w:rsidR="0052155B" w:rsidRPr="00897830" w14:paraId="0EC9A23C" w14:textId="77777777" w:rsidTr="00A50B4E">
        <w:tc>
          <w:tcPr>
            <w:tcW w:w="988" w:type="dxa"/>
          </w:tcPr>
          <w:p w14:paraId="4B280E4B" w14:textId="063CDBE8" w:rsidR="0052155B" w:rsidRPr="00897830" w:rsidRDefault="007168ED" w:rsidP="0052155B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783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8022" w:type="dxa"/>
            <w:gridSpan w:val="3"/>
          </w:tcPr>
          <w:p w14:paraId="5AB938EC" w14:textId="34154619" w:rsidR="0052155B" w:rsidRPr="00897830" w:rsidRDefault="007168ED" w:rsidP="0052155B">
            <w:pPr>
              <w:spacing w:line="480" w:lineRule="auto"/>
              <w:contextualSpacing/>
              <w:jc w:val="both"/>
              <w:rPr>
                <w:rStyle w:val="searchhistory-search-term"/>
                <w:rFonts w:ascii="Arial" w:hAnsi="Arial" w:cs="Arial"/>
                <w:sz w:val="20"/>
                <w:szCs w:val="20"/>
              </w:rPr>
            </w:pPr>
            <w:r w:rsidRPr="00897830">
              <w:rPr>
                <w:rStyle w:val="searchhistory-search-term"/>
                <w:rFonts w:ascii="Arial" w:hAnsi="Arial" w:cs="Arial"/>
                <w:sz w:val="20"/>
                <w:szCs w:val="20"/>
              </w:rPr>
              <w:t>#3 and #6</w:t>
            </w:r>
          </w:p>
        </w:tc>
      </w:tr>
    </w:tbl>
    <w:p w14:paraId="4F0369D5" w14:textId="77777777" w:rsidR="00814B20" w:rsidRPr="00897830" w:rsidRDefault="00814B20" w:rsidP="00814B20">
      <w:pPr>
        <w:spacing w:line="480" w:lineRule="auto"/>
        <w:contextualSpacing/>
        <w:jc w:val="both"/>
        <w:rPr>
          <w:rFonts w:ascii="Arial" w:eastAsiaTheme="minorHAnsi" w:hAnsi="Arial" w:cs="Arial"/>
          <w:color w:val="000000" w:themeColor="text1"/>
          <w:sz w:val="20"/>
          <w:szCs w:val="20"/>
          <w:lang w:val="en-GB" w:eastAsia="en-US"/>
        </w:rPr>
      </w:pPr>
    </w:p>
    <w:p w14:paraId="667AB61B" w14:textId="16E46A56" w:rsidR="00E328B3" w:rsidRPr="00897830" w:rsidRDefault="00E328B3">
      <w:pPr>
        <w:rPr>
          <w:rFonts w:ascii="Arial" w:hAnsi="Arial" w:cs="Arial"/>
          <w:sz w:val="20"/>
          <w:szCs w:val="20"/>
        </w:rPr>
      </w:pPr>
      <w:r w:rsidRPr="00897830">
        <w:rPr>
          <w:rFonts w:ascii="Arial" w:hAnsi="Arial" w:cs="Arial"/>
          <w:sz w:val="20"/>
          <w:szCs w:val="20"/>
        </w:rPr>
        <w:br w:type="page"/>
      </w:r>
    </w:p>
    <w:p w14:paraId="71231E95" w14:textId="65F6BD95" w:rsidR="00E328B3" w:rsidRPr="00897830" w:rsidRDefault="0030033A" w:rsidP="00E328B3">
      <w:pPr>
        <w:spacing w:line="480" w:lineRule="auto"/>
        <w:contextualSpacing/>
        <w:jc w:val="both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  <w:r w:rsidRPr="00897830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lastRenderedPageBreak/>
        <w:t xml:space="preserve">Supplementary </w:t>
      </w:r>
      <w:r w:rsidR="00E328B3" w:rsidRPr="00897830" w:rsidDel="00B02357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Table </w:t>
      </w:r>
      <w:r w:rsidR="00E328B3" w:rsidRPr="00897830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2</w:t>
      </w:r>
      <w:r w:rsidRPr="00897830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. I</w:t>
      </w:r>
      <w:r w:rsidR="00E328B3" w:rsidRPr="00897830" w:rsidDel="00B02357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nclusion and exclusion criteria used to select studies for the review</w:t>
      </w: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4111"/>
        <w:gridCol w:w="4905"/>
      </w:tblGrid>
      <w:tr w:rsidR="00E328B3" w:rsidRPr="00897830" w14:paraId="101FEEF6" w14:textId="77777777" w:rsidTr="00A50B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D0CECE" w:themeFill="background2" w:themeFillShade="E6"/>
          </w:tcPr>
          <w:p w14:paraId="6B592F17" w14:textId="77777777" w:rsidR="00E328B3" w:rsidRPr="00897830" w:rsidRDefault="00E328B3" w:rsidP="00A50B4E">
            <w:pPr>
              <w:pStyle w:val="NormalWeb"/>
              <w:spacing w:before="0" w:beforeAutospacing="0" w:after="0" w:afterAutospacing="0"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783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clusion criteria</w:t>
            </w:r>
          </w:p>
        </w:tc>
        <w:tc>
          <w:tcPr>
            <w:tcW w:w="4905" w:type="dxa"/>
            <w:shd w:val="clear" w:color="auto" w:fill="D0CECE" w:themeFill="background2" w:themeFillShade="E6"/>
          </w:tcPr>
          <w:p w14:paraId="57707406" w14:textId="77777777" w:rsidR="00E328B3" w:rsidRPr="00897830" w:rsidRDefault="00E328B3" w:rsidP="00A50B4E">
            <w:pPr>
              <w:pStyle w:val="NormalWeb"/>
              <w:spacing w:before="0" w:beforeAutospacing="0" w:after="0" w:afterAutospacing="0" w:line="48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783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xclusion criteria</w:t>
            </w:r>
          </w:p>
        </w:tc>
      </w:tr>
      <w:tr w:rsidR="00E328B3" w:rsidRPr="00897830" w14:paraId="225C0B97" w14:textId="77777777" w:rsidTr="00A50B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341F129C" w14:textId="77777777" w:rsidR="00E328B3" w:rsidRPr="00897830" w:rsidRDefault="00E328B3" w:rsidP="00A50B4E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7830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Primary interventional or observational studies </w:t>
            </w:r>
            <w:r w:rsidRPr="00897830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nvestigating the association between cyproterone acetate use, and the risk of intracranial meningiomas</w:t>
            </w:r>
            <w:r w:rsidRPr="0089783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905" w:type="dxa"/>
          </w:tcPr>
          <w:p w14:paraId="2719A9D7" w14:textId="77777777" w:rsidR="00E328B3" w:rsidRPr="00897830" w:rsidRDefault="00E328B3" w:rsidP="00E328B3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</w:pPr>
            <w:r w:rsidRPr="0089783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>Not written in English</w:t>
            </w:r>
          </w:p>
          <w:p w14:paraId="1E95554E" w14:textId="108955C5" w:rsidR="00E328B3" w:rsidRPr="00897830" w:rsidRDefault="00E328B3" w:rsidP="00E328B3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</w:pPr>
            <w:r w:rsidRPr="0089783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ystematic reviews and meta-analysis, editorials, commentaries, opinion papers, letters</w:t>
            </w:r>
            <w:r w:rsidR="00274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*</w:t>
            </w:r>
            <w:r w:rsidRPr="0089783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 education papers, conference abstracts, protocols, reports, theses or book chapters</w:t>
            </w:r>
          </w:p>
          <w:p w14:paraId="61F64DA7" w14:textId="77777777" w:rsidR="00E328B3" w:rsidRPr="00897830" w:rsidRDefault="00E328B3" w:rsidP="00E328B3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</w:pPr>
            <w:r w:rsidRPr="0089783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>Non-human subjects (</w:t>
            </w:r>
            <w:proofErr w:type="gramStart"/>
            <w:r w:rsidRPr="0089783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>e.g.</w:t>
            </w:r>
            <w:proofErr w:type="gramEnd"/>
            <w:r w:rsidRPr="0089783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 xml:space="preserve"> murine, porcine studies)</w:t>
            </w:r>
          </w:p>
          <w:p w14:paraId="410DE1F9" w14:textId="77777777" w:rsidR="00E328B3" w:rsidRPr="00897830" w:rsidRDefault="00E328B3" w:rsidP="00E328B3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</w:pPr>
            <w:r w:rsidRPr="0089783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>Overlapping populations</w:t>
            </w:r>
          </w:p>
          <w:p w14:paraId="4CA2F349" w14:textId="77777777" w:rsidR="00E328B3" w:rsidRPr="00897830" w:rsidRDefault="00E328B3" w:rsidP="00E328B3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783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id not report outcomes of interests, or meaningful extractable data (</w:t>
            </w:r>
            <w:r w:rsidRPr="00897830">
              <w:rPr>
                <w:rFonts w:ascii="Arial" w:hAnsi="Arial" w:cs="Arial"/>
                <w:sz w:val="20"/>
                <w:szCs w:val="20"/>
                <w:lang w:val="en-US"/>
              </w:rPr>
              <w:t>odds ratio; relative risk; hazard ratio)</w:t>
            </w:r>
          </w:p>
        </w:tc>
      </w:tr>
    </w:tbl>
    <w:p w14:paraId="4035720D" w14:textId="59246310" w:rsidR="00E328B3" w:rsidRPr="00897830" w:rsidRDefault="0027422D" w:rsidP="00E328B3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7422D">
        <w:rPr>
          <w:rFonts w:ascii="Arial" w:hAnsi="Arial" w:cs="Arial"/>
          <w:color w:val="000000" w:themeColor="text1"/>
          <w:sz w:val="20"/>
          <w:szCs w:val="20"/>
          <w:lang w:val="en-US"/>
        </w:rPr>
        <w:t>*Letters to Editors with original research data reported were included.</w:t>
      </w:r>
    </w:p>
    <w:p w14:paraId="53D01785" w14:textId="1F1A363A" w:rsidR="00992B1D" w:rsidRPr="00897830" w:rsidRDefault="00992B1D">
      <w:pPr>
        <w:rPr>
          <w:rFonts w:ascii="Arial" w:hAnsi="Arial" w:cs="Arial"/>
          <w:sz w:val="20"/>
          <w:szCs w:val="20"/>
        </w:rPr>
      </w:pPr>
      <w:r w:rsidRPr="00897830">
        <w:rPr>
          <w:rFonts w:ascii="Arial" w:hAnsi="Arial" w:cs="Arial"/>
          <w:sz w:val="20"/>
          <w:szCs w:val="20"/>
        </w:rPr>
        <w:br w:type="page"/>
      </w:r>
    </w:p>
    <w:p w14:paraId="61A24A6F" w14:textId="0773A5D6" w:rsidR="00992B1D" w:rsidRPr="00897830" w:rsidRDefault="00992B1D" w:rsidP="00992B1D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897830">
        <w:rPr>
          <w:rFonts w:ascii="Arial" w:hAnsi="Arial" w:cs="Arial"/>
          <w:sz w:val="20"/>
          <w:szCs w:val="20"/>
          <w:lang w:val="en-US"/>
        </w:rPr>
        <w:lastRenderedPageBreak/>
        <w:t>Supplementary Table 3. Joanna Briggs Institute quality assessment checklist for prevalence studies.</w:t>
      </w:r>
    </w:p>
    <w:tbl>
      <w:tblPr>
        <w:tblStyle w:val="TableGridLight"/>
        <w:tblW w:w="9952" w:type="dxa"/>
        <w:tblLayout w:type="fixed"/>
        <w:tblLook w:val="0000" w:firstRow="0" w:lastRow="0" w:firstColumn="0" w:lastColumn="0" w:noHBand="0" w:noVBand="0"/>
      </w:tblPr>
      <w:tblGrid>
        <w:gridCol w:w="1941"/>
        <w:gridCol w:w="634"/>
        <w:gridCol w:w="64"/>
        <w:gridCol w:w="570"/>
        <w:gridCol w:w="58"/>
        <w:gridCol w:w="628"/>
        <w:gridCol w:w="628"/>
        <w:gridCol w:w="628"/>
        <w:gridCol w:w="628"/>
        <w:gridCol w:w="628"/>
        <w:gridCol w:w="628"/>
        <w:gridCol w:w="634"/>
        <w:gridCol w:w="634"/>
        <w:gridCol w:w="634"/>
        <w:gridCol w:w="15"/>
        <w:gridCol w:w="1000"/>
      </w:tblGrid>
      <w:tr w:rsidR="00C13418" w:rsidRPr="00897830" w14:paraId="7D864967" w14:textId="77777777" w:rsidTr="00C13418">
        <w:trPr>
          <w:trHeight w:val="393"/>
        </w:trPr>
        <w:tc>
          <w:tcPr>
            <w:tcW w:w="1941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A0E7E4F" w14:textId="77777777" w:rsidR="00C13418" w:rsidRPr="00897830" w:rsidRDefault="00C13418" w:rsidP="00A50B4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3EA10F7B" w14:textId="77777777" w:rsidR="00C13418" w:rsidRPr="00897830" w:rsidRDefault="00C13418" w:rsidP="00A50B4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34" w:type="dxa"/>
            <w:gridSpan w:val="2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759EFA08" w14:textId="77777777" w:rsidR="00C13418" w:rsidRPr="00897830" w:rsidRDefault="00C13418" w:rsidP="00A50B4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743" w:type="dxa"/>
            <w:gridSpan w:val="11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09106B74" w14:textId="5E2CBEC2" w:rsidR="00C13418" w:rsidRPr="00897830" w:rsidRDefault="00C13418" w:rsidP="00A50B4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7830">
              <w:rPr>
                <w:rFonts w:ascii="Arial" w:hAnsi="Arial" w:cs="Arial"/>
                <w:b/>
                <w:sz w:val="20"/>
                <w:szCs w:val="20"/>
              </w:rPr>
              <w:t>Question no.</w:t>
            </w:r>
          </w:p>
        </w:tc>
        <w:tc>
          <w:tcPr>
            <w:tcW w:w="1000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5F6F0F2" w14:textId="77777777" w:rsidR="00C13418" w:rsidRPr="00897830" w:rsidRDefault="00C13418" w:rsidP="00A50B4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C13418" w:rsidRPr="00897830" w14:paraId="16924543" w14:textId="77777777" w:rsidTr="00DB348C">
        <w:trPr>
          <w:trHeight w:val="16"/>
        </w:trPr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23BAFE4A" w14:textId="77777777" w:rsidR="00C13418" w:rsidRPr="00897830" w:rsidRDefault="00C13418" w:rsidP="00A50B4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97830">
              <w:rPr>
                <w:rFonts w:ascii="Arial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698" w:type="dxa"/>
            <w:gridSpan w:val="2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57BA18C0" w14:textId="77777777" w:rsidR="00C13418" w:rsidRPr="00897830" w:rsidRDefault="00C13418" w:rsidP="00A50B4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7830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628" w:type="dxa"/>
            <w:gridSpan w:val="2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19545C9D" w14:textId="77777777" w:rsidR="00C13418" w:rsidRPr="00897830" w:rsidRDefault="00C13418" w:rsidP="00A50B4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7830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5471A4DD" w14:textId="77777777" w:rsidR="00C13418" w:rsidRPr="00897830" w:rsidRDefault="00C13418" w:rsidP="00A50B4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7830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26CE841C" w14:textId="77777777" w:rsidR="00C13418" w:rsidRPr="00897830" w:rsidRDefault="00C13418" w:rsidP="00A50B4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7830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5BAEE722" w14:textId="77777777" w:rsidR="00C13418" w:rsidRPr="00897830" w:rsidRDefault="00C13418" w:rsidP="00A50B4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7830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5FE5EFB2" w14:textId="77777777" w:rsidR="00C13418" w:rsidRPr="00897830" w:rsidRDefault="00C13418" w:rsidP="00A50B4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7830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13297288" w14:textId="77777777" w:rsidR="00C13418" w:rsidRPr="00897830" w:rsidRDefault="00C13418" w:rsidP="00A50B4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7830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381B9057" w14:textId="77777777" w:rsidR="00C13418" w:rsidRPr="00897830" w:rsidRDefault="00C13418" w:rsidP="00A50B4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7830"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  <w:tc>
          <w:tcPr>
            <w:tcW w:w="634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464A3649" w14:textId="496A9D6A" w:rsidR="00C13418" w:rsidRPr="00897830" w:rsidRDefault="00C13418" w:rsidP="00A50B4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7830"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  <w:tc>
          <w:tcPr>
            <w:tcW w:w="634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5C62FBA1" w14:textId="7941F29D" w:rsidR="00C13418" w:rsidRPr="00897830" w:rsidRDefault="00C13418" w:rsidP="00A50B4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7830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634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147D37A5" w14:textId="71368D53" w:rsidR="00C13418" w:rsidRPr="00897830" w:rsidRDefault="00C13418" w:rsidP="00A50B4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7830">
              <w:rPr>
                <w:rFonts w:ascii="Arial" w:hAnsi="Arial" w:cs="Arial"/>
                <w:b/>
                <w:sz w:val="20"/>
                <w:szCs w:val="20"/>
              </w:rPr>
              <w:t>11</w:t>
            </w:r>
          </w:p>
        </w:tc>
        <w:tc>
          <w:tcPr>
            <w:tcW w:w="10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22CC66D9" w14:textId="77777777" w:rsidR="00C13418" w:rsidRPr="00897830" w:rsidRDefault="00C13418" w:rsidP="00A50B4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7830">
              <w:rPr>
                <w:rFonts w:ascii="Arial" w:hAnsi="Arial" w:cs="Arial"/>
                <w:b/>
                <w:sz w:val="20"/>
                <w:szCs w:val="20"/>
              </w:rPr>
              <w:t>Overall</w:t>
            </w:r>
          </w:p>
        </w:tc>
      </w:tr>
      <w:tr w:rsidR="00C13418" w:rsidRPr="00897830" w14:paraId="4A6E95C7" w14:textId="77777777" w:rsidTr="00DB348C">
        <w:trPr>
          <w:trHeight w:val="16"/>
        </w:trPr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A16D5CA" w14:textId="3EF09397" w:rsidR="00C13418" w:rsidRPr="00897830" w:rsidRDefault="00C13418" w:rsidP="00C15A30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97830">
              <w:rPr>
                <w:rFonts w:ascii="Arial" w:hAnsi="Arial" w:cs="Arial"/>
                <w:color w:val="000000"/>
                <w:sz w:val="20"/>
                <w:szCs w:val="20"/>
              </w:rPr>
              <w:t>Cea</w:t>
            </w:r>
            <w:proofErr w:type="spellEnd"/>
            <w:r w:rsidRPr="00897830">
              <w:rPr>
                <w:rFonts w:ascii="Arial" w:hAnsi="Arial" w:cs="Arial"/>
                <w:color w:val="000000"/>
                <w:sz w:val="20"/>
                <w:szCs w:val="20"/>
              </w:rPr>
              <w:t>-Soriano (2012)</w:t>
            </w:r>
          </w:p>
        </w:tc>
        <w:tc>
          <w:tcPr>
            <w:tcW w:w="69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9148ED6" w14:textId="0A9A45EB" w:rsidR="00C13418" w:rsidRPr="00897830" w:rsidRDefault="00C13418" w:rsidP="00DB348C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897830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28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74B86328" w14:textId="5B790E5A" w:rsidR="00C13418" w:rsidRPr="00897830" w:rsidRDefault="00C13418" w:rsidP="00DB348C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897830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0C0F74E" w14:textId="4E28858F" w:rsidR="00C13418" w:rsidRPr="00897830" w:rsidRDefault="00C13418" w:rsidP="00DB348C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897830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5DC5C40" w14:textId="7DCF4CB0" w:rsidR="00C13418" w:rsidRPr="00897830" w:rsidRDefault="00C13418" w:rsidP="00DB348C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897830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1CBF930" w14:textId="58143C19" w:rsidR="00C13418" w:rsidRPr="00897830" w:rsidRDefault="00C13418" w:rsidP="00DB348C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897830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9237C88" w14:textId="10AB5752" w:rsidR="00C13418" w:rsidRPr="00897830" w:rsidRDefault="00C13418" w:rsidP="00DB348C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897830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16D3BEF" w14:textId="2AFC1207" w:rsidR="00C13418" w:rsidRPr="00897830" w:rsidRDefault="00C13418" w:rsidP="00DB348C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897830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6A10116" w14:textId="43781431" w:rsidR="00C13418" w:rsidRPr="00897830" w:rsidRDefault="00C13418" w:rsidP="00DB348C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897830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E36AA98" w14:textId="453897F7" w:rsidR="00C13418" w:rsidRPr="00897830" w:rsidRDefault="00C13418" w:rsidP="00DB348C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897830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B2DD932" w14:textId="272AA8D6" w:rsidR="00C13418" w:rsidRPr="00897830" w:rsidRDefault="00C13418" w:rsidP="00DB348C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897830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9B38AD9" w14:textId="5C5C4772" w:rsidR="00C13418" w:rsidRPr="00897830" w:rsidRDefault="00C13418" w:rsidP="00DB348C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897830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10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7E294AD" w14:textId="7CC166C4" w:rsidR="00C13418" w:rsidRPr="00897830" w:rsidRDefault="00C13418" w:rsidP="00DB348C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897830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</w:tr>
      <w:tr w:rsidR="00C13418" w:rsidRPr="00897830" w14:paraId="7339FD41" w14:textId="77777777" w:rsidTr="00DB348C">
        <w:trPr>
          <w:trHeight w:val="16"/>
        </w:trPr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39DB2A3" w14:textId="18DFCE2C" w:rsidR="00C13418" w:rsidRPr="00897830" w:rsidRDefault="00C13418" w:rsidP="00C15A30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7830">
              <w:rPr>
                <w:rFonts w:ascii="Arial" w:hAnsi="Arial" w:cs="Arial"/>
                <w:color w:val="000000"/>
                <w:sz w:val="20"/>
                <w:szCs w:val="20"/>
              </w:rPr>
              <w:t>Gil (2011)</w:t>
            </w:r>
          </w:p>
        </w:tc>
        <w:tc>
          <w:tcPr>
            <w:tcW w:w="69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3DAC5D2" w14:textId="60B2F809" w:rsidR="00C13418" w:rsidRPr="00897830" w:rsidRDefault="00C13418" w:rsidP="00DB348C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897830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28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0AE3E262" w14:textId="4CE24EEE" w:rsidR="00C13418" w:rsidRPr="00897830" w:rsidRDefault="00C13418" w:rsidP="00DB348C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897830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3707BF4" w14:textId="20FADC40" w:rsidR="00C13418" w:rsidRPr="00897830" w:rsidRDefault="00C13418" w:rsidP="00DB348C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897830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D501BE0" w14:textId="408FC266" w:rsidR="00C13418" w:rsidRPr="00897830" w:rsidRDefault="00C13418" w:rsidP="00DB348C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897830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54A5138" w14:textId="108FDD81" w:rsidR="00C13418" w:rsidRPr="00897830" w:rsidRDefault="00C13418" w:rsidP="00DB348C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897830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F1A9A18" w14:textId="70D0F1B4" w:rsidR="00C13418" w:rsidRPr="00897830" w:rsidRDefault="00C13418" w:rsidP="00DB348C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897830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A96993C" w14:textId="2BF65704" w:rsidR="00C13418" w:rsidRPr="00897830" w:rsidRDefault="00C13418" w:rsidP="00DB348C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E8158DB" w14:textId="5EB967D4" w:rsidR="00C13418" w:rsidRPr="00897830" w:rsidRDefault="00C13418" w:rsidP="00DB348C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897830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C95F9A3" w14:textId="65C71067" w:rsidR="00C13418" w:rsidRPr="00897830" w:rsidRDefault="00C13418" w:rsidP="00DB348C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897830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2559BC1" w14:textId="2A9BE5DF" w:rsidR="00C13418" w:rsidRPr="00897830" w:rsidRDefault="00C13418" w:rsidP="00DB348C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897830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33A9D08" w14:textId="08F24BE1" w:rsidR="00C13418" w:rsidRPr="00897830" w:rsidRDefault="00C13418" w:rsidP="00DB348C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897830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10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AA6FCB7" w14:textId="588638BA" w:rsidR="00C13418" w:rsidRPr="00897830" w:rsidRDefault="00C13418" w:rsidP="00DB348C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897830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</w:tr>
      <w:tr w:rsidR="00DB348C" w:rsidRPr="00897830" w14:paraId="300129CC" w14:textId="77777777" w:rsidTr="00DB348C">
        <w:trPr>
          <w:trHeight w:val="16"/>
        </w:trPr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156DAE8" w14:textId="3363B212" w:rsidR="00DB348C" w:rsidRPr="00897830" w:rsidRDefault="00DB348C" w:rsidP="00DB348C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348C">
              <w:rPr>
                <w:rFonts w:ascii="Arial" w:hAnsi="Arial" w:cs="Arial"/>
                <w:color w:val="000000"/>
                <w:sz w:val="20"/>
                <w:szCs w:val="20"/>
              </w:rPr>
              <w:t>Mikkelse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2021)</w:t>
            </w:r>
          </w:p>
        </w:tc>
        <w:tc>
          <w:tcPr>
            <w:tcW w:w="69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C18D79D" w14:textId="20E219C0" w:rsidR="00DB348C" w:rsidRPr="00897830" w:rsidRDefault="00DB348C" w:rsidP="00DB348C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897830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28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20147A01" w14:textId="1D02944C" w:rsidR="00DB348C" w:rsidRPr="00897830" w:rsidRDefault="00DB348C" w:rsidP="00DB348C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897830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C993548" w14:textId="06FFEE45" w:rsidR="00DB348C" w:rsidRPr="00897830" w:rsidRDefault="00DB348C" w:rsidP="00DB348C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897830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C9DD87C" w14:textId="23648B8F" w:rsidR="00DB348C" w:rsidRPr="00897830" w:rsidRDefault="00DB348C" w:rsidP="00DB348C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897830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E86D1E8" w14:textId="634AB328" w:rsidR="00DB348C" w:rsidRPr="00897830" w:rsidRDefault="00DB348C" w:rsidP="00DB348C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897830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52F8859" w14:textId="43C7E6F0" w:rsidR="00DB348C" w:rsidRPr="00897830" w:rsidRDefault="00DB348C" w:rsidP="00DB348C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897830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B8E9AB9" w14:textId="1AF32170" w:rsidR="00DB348C" w:rsidRPr="00897830" w:rsidRDefault="00DB348C" w:rsidP="00DB348C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897830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8D25D42" w14:textId="66F3641F" w:rsidR="00DB348C" w:rsidRPr="00897830" w:rsidRDefault="00DB348C" w:rsidP="00DB348C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897830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95093B4" w14:textId="2254D86C" w:rsidR="00DB348C" w:rsidRPr="00897830" w:rsidRDefault="00DB348C" w:rsidP="00DB348C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897830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33F3B5B" w14:textId="2BFF74F0" w:rsidR="00DB348C" w:rsidRPr="00897830" w:rsidRDefault="00DB348C" w:rsidP="00DB348C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897830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BD4D92B" w14:textId="0235DC87" w:rsidR="00DB348C" w:rsidRPr="00897830" w:rsidRDefault="00DB348C" w:rsidP="00DB348C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897830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10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F9C088F" w14:textId="6759E981" w:rsidR="00DB348C" w:rsidRPr="00897830" w:rsidRDefault="00DB348C" w:rsidP="00DB348C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897830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</w:tr>
      <w:tr w:rsidR="00DB348C" w:rsidRPr="00897830" w14:paraId="17CD639F" w14:textId="77777777" w:rsidTr="00DB348C">
        <w:trPr>
          <w:trHeight w:val="125"/>
        </w:trPr>
        <w:tc>
          <w:tcPr>
            <w:tcW w:w="1941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1778FDA5" w14:textId="68DED2C3" w:rsidR="00DB348C" w:rsidRPr="00897830" w:rsidRDefault="00DB348C" w:rsidP="00DB348C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7830">
              <w:rPr>
                <w:rFonts w:ascii="Arial" w:hAnsi="Arial" w:cs="Arial"/>
                <w:color w:val="000000"/>
                <w:sz w:val="20"/>
                <w:szCs w:val="20"/>
              </w:rPr>
              <w:t>Weill (2021)</w:t>
            </w:r>
          </w:p>
        </w:tc>
        <w:tc>
          <w:tcPr>
            <w:tcW w:w="69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17A762A2" w14:textId="77777777" w:rsidR="00DB348C" w:rsidRPr="00897830" w:rsidRDefault="00DB348C" w:rsidP="00DB348C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897830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28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0B7FA377" w14:textId="77777777" w:rsidR="00DB348C" w:rsidRPr="00897830" w:rsidRDefault="00DB348C" w:rsidP="00DB348C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897830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3AAED210" w14:textId="77777777" w:rsidR="00DB348C" w:rsidRPr="00897830" w:rsidRDefault="00DB348C" w:rsidP="00DB348C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897830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5FBD94BD" w14:textId="77777777" w:rsidR="00DB348C" w:rsidRPr="00897830" w:rsidRDefault="00DB348C" w:rsidP="00DB348C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897830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07000A34" w14:textId="77777777" w:rsidR="00DB348C" w:rsidRPr="00897830" w:rsidRDefault="00DB348C" w:rsidP="00DB348C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897830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279423D1" w14:textId="77777777" w:rsidR="00DB348C" w:rsidRPr="00897830" w:rsidRDefault="00DB348C" w:rsidP="00DB348C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897830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792EC1DE" w14:textId="77777777" w:rsidR="00DB348C" w:rsidRPr="00897830" w:rsidRDefault="00DB348C" w:rsidP="00DB348C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897830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28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11D063A7" w14:textId="77777777" w:rsidR="00DB348C" w:rsidRPr="00897830" w:rsidRDefault="00DB348C" w:rsidP="00DB348C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897830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34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2179F99B" w14:textId="3DF11BDF" w:rsidR="00DB348C" w:rsidRPr="00897830" w:rsidRDefault="00DB348C" w:rsidP="00DB348C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897830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34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28B4F829" w14:textId="39CE6478" w:rsidR="00DB348C" w:rsidRPr="00897830" w:rsidRDefault="00DB348C" w:rsidP="00DB348C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897830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34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028BB6D8" w14:textId="39450A9D" w:rsidR="00DB348C" w:rsidRPr="00897830" w:rsidRDefault="00DB348C" w:rsidP="00DB348C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897830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10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44F22049" w14:textId="77777777" w:rsidR="00DB348C" w:rsidRPr="00897830" w:rsidRDefault="00DB348C" w:rsidP="00DB348C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897830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</w:tr>
    </w:tbl>
    <w:p w14:paraId="6773B349" w14:textId="5CB1EA62" w:rsidR="00C13418" w:rsidRPr="00897830" w:rsidRDefault="00C13418" w:rsidP="00992B1D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391913BB" w14:textId="77777777" w:rsidR="00C13418" w:rsidRPr="00897830" w:rsidRDefault="00C13418" w:rsidP="00992B1D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897830">
        <w:rPr>
          <w:rFonts w:ascii="Arial" w:hAnsi="Arial" w:cs="Arial"/>
          <w:sz w:val="20"/>
          <w:szCs w:val="20"/>
          <w:lang w:val="en-US"/>
        </w:rPr>
        <w:t xml:space="preserve">1. Were the two groups similar and recruited from the same population? </w:t>
      </w:r>
    </w:p>
    <w:p w14:paraId="0CF725CE" w14:textId="77777777" w:rsidR="00C13418" w:rsidRPr="00897830" w:rsidRDefault="00C13418" w:rsidP="00992B1D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897830">
        <w:rPr>
          <w:rFonts w:ascii="Arial" w:hAnsi="Arial" w:cs="Arial"/>
          <w:sz w:val="20"/>
          <w:szCs w:val="20"/>
          <w:lang w:val="en-US"/>
        </w:rPr>
        <w:t xml:space="preserve">2. Were the exposures measured similarly to assign people to both exposed and unexposed groups? </w:t>
      </w:r>
    </w:p>
    <w:p w14:paraId="1D2C4093" w14:textId="269A6A92" w:rsidR="00C13418" w:rsidRPr="00897830" w:rsidRDefault="00C13418" w:rsidP="00992B1D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897830">
        <w:rPr>
          <w:rFonts w:ascii="Arial" w:hAnsi="Arial" w:cs="Arial"/>
          <w:sz w:val="20"/>
          <w:szCs w:val="20"/>
          <w:lang w:val="en-US"/>
        </w:rPr>
        <w:t xml:space="preserve">3. Was the exposure measured in a valid and reliable way? </w:t>
      </w:r>
    </w:p>
    <w:p w14:paraId="58D006F7" w14:textId="77777777" w:rsidR="00C13418" w:rsidRPr="00897830" w:rsidRDefault="00C13418" w:rsidP="00992B1D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897830">
        <w:rPr>
          <w:rFonts w:ascii="Arial" w:hAnsi="Arial" w:cs="Arial"/>
          <w:sz w:val="20"/>
          <w:szCs w:val="20"/>
          <w:lang w:val="en-US"/>
        </w:rPr>
        <w:t xml:space="preserve">4. </w:t>
      </w:r>
      <w:proofErr w:type="spellStart"/>
      <w:r w:rsidRPr="00897830">
        <w:rPr>
          <w:rFonts w:ascii="Arial" w:hAnsi="Arial" w:cs="Arial"/>
          <w:sz w:val="20"/>
          <w:szCs w:val="20"/>
          <w:lang w:val="en-US"/>
        </w:rPr>
        <w:t>Were</w:t>
      </w:r>
      <w:proofErr w:type="spellEnd"/>
      <w:r w:rsidRPr="00897830">
        <w:rPr>
          <w:rFonts w:ascii="Arial" w:hAnsi="Arial" w:cs="Arial"/>
          <w:sz w:val="20"/>
          <w:szCs w:val="20"/>
          <w:lang w:val="en-US"/>
        </w:rPr>
        <w:t xml:space="preserve"> confounding factors identified? </w:t>
      </w:r>
    </w:p>
    <w:p w14:paraId="746E7497" w14:textId="77777777" w:rsidR="00C13418" w:rsidRPr="00897830" w:rsidRDefault="00C13418" w:rsidP="00992B1D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897830">
        <w:rPr>
          <w:rFonts w:ascii="Arial" w:hAnsi="Arial" w:cs="Arial"/>
          <w:sz w:val="20"/>
          <w:szCs w:val="20"/>
          <w:lang w:val="en-US"/>
        </w:rPr>
        <w:t xml:space="preserve">5. Were strategies to deal with confounding factors stated? </w:t>
      </w:r>
    </w:p>
    <w:p w14:paraId="1D0E1CE9" w14:textId="77777777" w:rsidR="00C13418" w:rsidRPr="00897830" w:rsidRDefault="00C13418" w:rsidP="00992B1D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897830">
        <w:rPr>
          <w:rFonts w:ascii="Arial" w:hAnsi="Arial" w:cs="Arial"/>
          <w:sz w:val="20"/>
          <w:szCs w:val="20"/>
          <w:lang w:val="en-US"/>
        </w:rPr>
        <w:t xml:space="preserve">6. Were the groups/participants free of the outcome at the start of the study (or at the moment of exposure)? </w:t>
      </w:r>
    </w:p>
    <w:p w14:paraId="3F07F54E" w14:textId="77777777" w:rsidR="00C13418" w:rsidRPr="00897830" w:rsidRDefault="00C13418" w:rsidP="00992B1D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897830">
        <w:rPr>
          <w:rFonts w:ascii="Arial" w:hAnsi="Arial" w:cs="Arial"/>
          <w:sz w:val="20"/>
          <w:szCs w:val="20"/>
          <w:lang w:val="en-US"/>
        </w:rPr>
        <w:t xml:space="preserve">7. Were the outcomes measured in a valid and reliable way? </w:t>
      </w:r>
    </w:p>
    <w:p w14:paraId="71E81319" w14:textId="609B408B" w:rsidR="00C13418" w:rsidRPr="00897830" w:rsidRDefault="00C13418" w:rsidP="00992B1D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897830">
        <w:rPr>
          <w:rFonts w:ascii="Arial" w:hAnsi="Arial" w:cs="Arial"/>
          <w:sz w:val="20"/>
          <w:szCs w:val="20"/>
          <w:lang w:val="en-US"/>
        </w:rPr>
        <w:t>8. Was the follow up time reported and sufficient to be long enough for outcomes to occur?</w:t>
      </w:r>
    </w:p>
    <w:p w14:paraId="29EACB41" w14:textId="77777777" w:rsidR="00C13418" w:rsidRPr="00897830" w:rsidRDefault="00C13418" w:rsidP="00992B1D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897830">
        <w:rPr>
          <w:rFonts w:ascii="Arial" w:hAnsi="Arial" w:cs="Arial"/>
          <w:sz w:val="20"/>
          <w:szCs w:val="20"/>
          <w:lang w:val="en-US"/>
        </w:rPr>
        <w:t xml:space="preserve">9. Was follow up complete, and if not, were the reasons to loss to follow up described and explored? </w:t>
      </w:r>
    </w:p>
    <w:p w14:paraId="78D703AE" w14:textId="1C8B5FE6" w:rsidR="00C13418" w:rsidRPr="00897830" w:rsidRDefault="00C13418" w:rsidP="00992B1D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897830">
        <w:rPr>
          <w:rFonts w:ascii="Arial" w:hAnsi="Arial" w:cs="Arial"/>
          <w:sz w:val="20"/>
          <w:szCs w:val="20"/>
          <w:lang w:val="en-US"/>
        </w:rPr>
        <w:t xml:space="preserve">10. Were strategies to address incomplete follow up utilized? </w:t>
      </w:r>
    </w:p>
    <w:p w14:paraId="30799CE6" w14:textId="558C0CE1" w:rsidR="00C13418" w:rsidRPr="00897830" w:rsidRDefault="00C13418" w:rsidP="00992B1D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897830">
        <w:rPr>
          <w:rFonts w:ascii="Arial" w:hAnsi="Arial" w:cs="Arial"/>
          <w:sz w:val="20"/>
          <w:szCs w:val="20"/>
          <w:lang w:val="en-US"/>
        </w:rPr>
        <w:t>11. Was appropriate statistical analysis used?</w:t>
      </w:r>
    </w:p>
    <w:p w14:paraId="4B9F2251" w14:textId="77777777" w:rsidR="00DC6171" w:rsidRPr="00897830" w:rsidRDefault="006964ED">
      <w:pPr>
        <w:rPr>
          <w:rFonts w:ascii="Arial" w:hAnsi="Arial" w:cs="Arial"/>
          <w:sz w:val="20"/>
          <w:szCs w:val="20"/>
        </w:rPr>
      </w:pPr>
    </w:p>
    <w:sectPr w:rsidR="00DC6171" w:rsidRPr="00897830" w:rsidSect="00A24E8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050C96"/>
    <w:multiLevelType w:val="hybridMultilevel"/>
    <w:tmpl w:val="06B6F8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B20"/>
    <w:rsid w:val="000122D0"/>
    <w:rsid w:val="0003714A"/>
    <w:rsid w:val="0004372B"/>
    <w:rsid w:val="00055AF9"/>
    <w:rsid w:val="00057540"/>
    <w:rsid w:val="00094498"/>
    <w:rsid w:val="00096474"/>
    <w:rsid w:val="000D2961"/>
    <w:rsid w:val="00107798"/>
    <w:rsid w:val="00113E0E"/>
    <w:rsid w:val="00166E6C"/>
    <w:rsid w:val="00192D44"/>
    <w:rsid w:val="002420B7"/>
    <w:rsid w:val="00246DC6"/>
    <w:rsid w:val="00257504"/>
    <w:rsid w:val="00270A95"/>
    <w:rsid w:val="0027422D"/>
    <w:rsid w:val="0028276A"/>
    <w:rsid w:val="002C582E"/>
    <w:rsid w:val="002F04D4"/>
    <w:rsid w:val="002F2621"/>
    <w:rsid w:val="002F7E82"/>
    <w:rsid w:val="0030033A"/>
    <w:rsid w:val="00335792"/>
    <w:rsid w:val="00351011"/>
    <w:rsid w:val="003928A8"/>
    <w:rsid w:val="003A0CF8"/>
    <w:rsid w:val="003E2252"/>
    <w:rsid w:val="003E542A"/>
    <w:rsid w:val="00407831"/>
    <w:rsid w:val="004219C5"/>
    <w:rsid w:val="00440B40"/>
    <w:rsid w:val="004562C5"/>
    <w:rsid w:val="00475B3F"/>
    <w:rsid w:val="004D77C5"/>
    <w:rsid w:val="004E0567"/>
    <w:rsid w:val="004F61B0"/>
    <w:rsid w:val="00501959"/>
    <w:rsid w:val="0052155B"/>
    <w:rsid w:val="00547CAC"/>
    <w:rsid w:val="00555C20"/>
    <w:rsid w:val="00564CEC"/>
    <w:rsid w:val="005807AF"/>
    <w:rsid w:val="0059562C"/>
    <w:rsid w:val="005A00E8"/>
    <w:rsid w:val="005B75D9"/>
    <w:rsid w:val="005E205B"/>
    <w:rsid w:val="005E590F"/>
    <w:rsid w:val="005F1005"/>
    <w:rsid w:val="005F5A50"/>
    <w:rsid w:val="00612CB3"/>
    <w:rsid w:val="00630ED2"/>
    <w:rsid w:val="00636DEB"/>
    <w:rsid w:val="006407B0"/>
    <w:rsid w:val="00652DBB"/>
    <w:rsid w:val="006550AC"/>
    <w:rsid w:val="00666FAA"/>
    <w:rsid w:val="006964ED"/>
    <w:rsid w:val="00696EDC"/>
    <w:rsid w:val="006C292F"/>
    <w:rsid w:val="006F190F"/>
    <w:rsid w:val="007168ED"/>
    <w:rsid w:val="00732316"/>
    <w:rsid w:val="007436D0"/>
    <w:rsid w:val="00770310"/>
    <w:rsid w:val="007B41F0"/>
    <w:rsid w:val="007D4152"/>
    <w:rsid w:val="00814B20"/>
    <w:rsid w:val="0083050E"/>
    <w:rsid w:val="00841846"/>
    <w:rsid w:val="00843183"/>
    <w:rsid w:val="00893D7A"/>
    <w:rsid w:val="00897830"/>
    <w:rsid w:val="008C34FC"/>
    <w:rsid w:val="008E4209"/>
    <w:rsid w:val="008F76B1"/>
    <w:rsid w:val="0090350C"/>
    <w:rsid w:val="00947872"/>
    <w:rsid w:val="00992B1D"/>
    <w:rsid w:val="00994B3E"/>
    <w:rsid w:val="009E1166"/>
    <w:rsid w:val="009F4E82"/>
    <w:rsid w:val="00A24E89"/>
    <w:rsid w:val="00A46975"/>
    <w:rsid w:val="00A53F69"/>
    <w:rsid w:val="00A570BD"/>
    <w:rsid w:val="00A6025E"/>
    <w:rsid w:val="00A609F7"/>
    <w:rsid w:val="00AC524C"/>
    <w:rsid w:val="00AD79F2"/>
    <w:rsid w:val="00B3178B"/>
    <w:rsid w:val="00B368FF"/>
    <w:rsid w:val="00B71D59"/>
    <w:rsid w:val="00B76C02"/>
    <w:rsid w:val="00B957B4"/>
    <w:rsid w:val="00BA5472"/>
    <w:rsid w:val="00BC29F2"/>
    <w:rsid w:val="00BC7970"/>
    <w:rsid w:val="00BD432C"/>
    <w:rsid w:val="00BF32E3"/>
    <w:rsid w:val="00C00355"/>
    <w:rsid w:val="00C13418"/>
    <w:rsid w:val="00C15A30"/>
    <w:rsid w:val="00C26D6E"/>
    <w:rsid w:val="00C436BA"/>
    <w:rsid w:val="00C528C1"/>
    <w:rsid w:val="00C67675"/>
    <w:rsid w:val="00C8078F"/>
    <w:rsid w:val="00CA2B2E"/>
    <w:rsid w:val="00CD62DB"/>
    <w:rsid w:val="00CE629D"/>
    <w:rsid w:val="00CE6916"/>
    <w:rsid w:val="00D101F8"/>
    <w:rsid w:val="00D304AC"/>
    <w:rsid w:val="00D663CC"/>
    <w:rsid w:val="00D74E43"/>
    <w:rsid w:val="00D9597B"/>
    <w:rsid w:val="00DA653B"/>
    <w:rsid w:val="00DB348C"/>
    <w:rsid w:val="00DC2C94"/>
    <w:rsid w:val="00DE1E25"/>
    <w:rsid w:val="00DF4593"/>
    <w:rsid w:val="00E27EF8"/>
    <w:rsid w:val="00E328B3"/>
    <w:rsid w:val="00EB4228"/>
    <w:rsid w:val="00ED125E"/>
    <w:rsid w:val="00F36828"/>
    <w:rsid w:val="00F97F8F"/>
    <w:rsid w:val="00FA1C27"/>
    <w:rsid w:val="00FA4A6B"/>
    <w:rsid w:val="00FA7EDD"/>
    <w:rsid w:val="00FB2C6F"/>
    <w:rsid w:val="00FE1026"/>
    <w:rsid w:val="00FF5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AA4137"/>
  <w14:defaultImageDpi w14:val="32767"/>
  <w15:chartTrackingRefBased/>
  <w15:docId w15:val="{AF184A80-257D-EF49-9490-3FE2439E4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14B20"/>
    <w:rPr>
      <w:rFonts w:ascii="Times New Roman" w:eastAsia="Times New Roman" w:hAnsi="Times New Roman" w:cs="Times New Roman"/>
      <w:lang w:val="en-SG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4B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814B20"/>
  </w:style>
  <w:style w:type="paragraph" w:styleId="NormalWeb">
    <w:name w:val="Normal (Web)"/>
    <w:basedOn w:val="Normal"/>
    <w:link w:val="NormalWebChar"/>
    <w:uiPriority w:val="99"/>
    <w:unhideWhenUsed/>
    <w:rsid w:val="00E328B3"/>
    <w:pPr>
      <w:spacing w:before="100" w:beforeAutospacing="1" w:after="100" w:afterAutospacing="1"/>
    </w:pPr>
    <w:rPr>
      <w:lang w:eastAsia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E328B3"/>
    <w:rPr>
      <w:rFonts w:ascii="Times New Roman" w:eastAsia="Times New Roman" w:hAnsi="Times New Roman" w:cs="Times New Roman"/>
      <w:lang w:val="en-SG"/>
    </w:rPr>
  </w:style>
  <w:style w:type="paragraph" w:styleId="ListParagraph">
    <w:name w:val="List Paragraph"/>
    <w:basedOn w:val="Normal"/>
    <w:uiPriority w:val="34"/>
    <w:qFormat/>
    <w:rsid w:val="00E328B3"/>
    <w:pPr>
      <w:ind w:left="720"/>
      <w:contextualSpacing/>
    </w:pPr>
    <w:rPr>
      <w:rFonts w:asciiTheme="minorHAnsi" w:eastAsiaTheme="minorHAnsi" w:hAnsiTheme="minorHAnsi" w:cstheme="minorBidi"/>
      <w:lang w:val="en-GB" w:eastAsia="en-US"/>
    </w:rPr>
  </w:style>
  <w:style w:type="table" w:customStyle="1" w:styleId="PlainTable41">
    <w:name w:val="Plain Table 41"/>
    <w:basedOn w:val="TableNormal"/>
    <w:uiPriority w:val="99"/>
    <w:rsid w:val="00E328B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992B1D"/>
    <w:rPr>
      <w:lang w:val="en-SG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427</Words>
  <Characters>2437</Characters>
  <Application>Microsoft Office Word</Application>
  <DocSecurity>0</DocSecurity>
  <Lines>20</Lines>
  <Paragraphs>5</Paragraphs>
  <ScaleCrop>false</ScaleCrop>
  <Company/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g Siang Lee</dc:creator>
  <cp:keywords/>
  <dc:description/>
  <cp:lastModifiedBy>Keng Siang Lee</cp:lastModifiedBy>
  <cp:revision>20</cp:revision>
  <dcterms:created xsi:type="dcterms:W3CDTF">2021-03-11T23:13:00Z</dcterms:created>
  <dcterms:modified xsi:type="dcterms:W3CDTF">2021-12-17T22:04:00Z</dcterms:modified>
</cp:coreProperties>
</file>